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B7FC2B" w14:textId="16127E07" w:rsidR="00341EE4" w:rsidRPr="00891CDD" w:rsidRDefault="00341EE4" w:rsidP="00341EE4">
      <w:pPr>
        <w:rPr>
          <w:rFonts w:ascii="Arial" w:hAnsi="Arial" w:cs="Arial"/>
          <w:b/>
          <w:bCs/>
          <w:sz w:val="24"/>
          <w:szCs w:val="24"/>
          <w:lang w:val="en-US"/>
        </w:rPr>
      </w:pPr>
      <w:r w:rsidRPr="00891CDD">
        <w:rPr>
          <w:rFonts w:ascii="Arial" w:hAnsi="Arial" w:cs="Arial"/>
          <w:b/>
          <w:bCs/>
          <w:sz w:val="24"/>
          <w:szCs w:val="24"/>
          <w:lang w:val="en-US"/>
        </w:rPr>
        <w:t xml:space="preserve">Table </w:t>
      </w:r>
      <w:r w:rsidR="00F44D07">
        <w:rPr>
          <w:rFonts w:ascii="Arial" w:hAnsi="Arial" w:cs="Arial"/>
          <w:b/>
          <w:bCs/>
          <w:sz w:val="24"/>
          <w:szCs w:val="24"/>
          <w:lang w:val="en-US"/>
        </w:rPr>
        <w:t>S</w:t>
      </w:r>
      <w:r w:rsidRPr="00891CDD">
        <w:rPr>
          <w:rFonts w:ascii="Arial" w:hAnsi="Arial" w:cs="Arial"/>
          <w:b/>
          <w:bCs/>
          <w:sz w:val="24"/>
          <w:szCs w:val="24"/>
          <w:lang w:val="en-US"/>
        </w:rPr>
        <w:t>4: Prevalence and extent of albuminuria at Baseline, V3 and V12</w:t>
      </w:r>
    </w:p>
    <w:tbl>
      <w:tblPr>
        <w:tblStyle w:val="TableGrid"/>
        <w:tblW w:w="9209" w:type="dxa"/>
        <w:tblLook w:val="04A0" w:firstRow="1" w:lastRow="0" w:firstColumn="1" w:lastColumn="0" w:noHBand="0" w:noVBand="1"/>
      </w:tblPr>
      <w:tblGrid>
        <w:gridCol w:w="2235"/>
        <w:gridCol w:w="2082"/>
        <w:gridCol w:w="1915"/>
        <w:gridCol w:w="1857"/>
        <w:gridCol w:w="1120"/>
      </w:tblGrid>
      <w:tr w:rsidR="00341EE4" w:rsidRPr="008F3394" w14:paraId="1041C756" w14:textId="77777777" w:rsidTr="008904DD">
        <w:tc>
          <w:tcPr>
            <w:tcW w:w="2235" w:type="dxa"/>
          </w:tcPr>
          <w:p w14:paraId="4951C9E6" w14:textId="7777777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2082" w:type="dxa"/>
          </w:tcPr>
          <w:p w14:paraId="61BB52F2" w14:textId="7777777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  <w:lang w:val="en-US"/>
              </w:rPr>
              <w:t>Full cohort</w:t>
            </w:r>
          </w:p>
        </w:tc>
        <w:tc>
          <w:tcPr>
            <w:tcW w:w="1915" w:type="dxa"/>
          </w:tcPr>
          <w:p w14:paraId="6A69F84F" w14:textId="77777777" w:rsidR="00341EE4" w:rsidRPr="008F3394" w:rsidRDefault="00341EE4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Preeclampsia, eclampsia, HELLP </w:t>
            </w:r>
          </w:p>
        </w:tc>
        <w:tc>
          <w:tcPr>
            <w:tcW w:w="1857" w:type="dxa"/>
          </w:tcPr>
          <w:p w14:paraId="7E67EC33" w14:textId="77777777" w:rsidR="00341EE4" w:rsidRPr="008F3394" w:rsidRDefault="00341EE4" w:rsidP="00E004AA">
            <w:pPr>
              <w:jc w:val="left"/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 xml:space="preserve">HDP, CH and de novo PPHT excluding PE, eclampsia and HELLP </w:t>
            </w:r>
          </w:p>
        </w:tc>
        <w:tc>
          <w:tcPr>
            <w:tcW w:w="1120" w:type="dxa"/>
          </w:tcPr>
          <w:p w14:paraId="73DD6A3E" w14:textId="77777777" w:rsidR="00341EE4" w:rsidRPr="008F3394" w:rsidRDefault="00341EE4" w:rsidP="00E004AA">
            <w:pPr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F3394">
              <w:rPr>
                <w:rFonts w:ascii="Arial" w:hAnsi="Arial" w:cs="Arial"/>
                <w:b/>
                <w:bCs/>
                <w:sz w:val="24"/>
                <w:szCs w:val="24"/>
              </w:rPr>
              <w:t>p-value</w:t>
            </w:r>
          </w:p>
        </w:tc>
      </w:tr>
      <w:tr w:rsidR="00341EE4" w:rsidRPr="008F3394" w14:paraId="018AB372" w14:textId="77777777" w:rsidTr="008904DD">
        <w:tc>
          <w:tcPr>
            <w:tcW w:w="2235" w:type="dxa"/>
          </w:tcPr>
          <w:p w14:paraId="4688D6A1" w14:textId="345A823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Baseline n (%)</w:t>
            </w:r>
          </w:p>
          <w:p w14:paraId="0A9EB4A9" w14:textId="4032C77C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albuminuria </w:t>
            </w:r>
          </w:p>
          <w:p w14:paraId="2B4FA209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6BB93B0" w14:textId="77777777" w:rsidR="008904DD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CR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 mg/mmol </w:t>
            </w:r>
          </w:p>
          <w:p w14:paraId="69BB062F" w14:textId="62A29AE3" w:rsidR="00341EE4" w:rsidRPr="008F3394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904DD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median (IQR)</w:t>
            </w:r>
          </w:p>
        </w:tc>
        <w:tc>
          <w:tcPr>
            <w:tcW w:w="2082" w:type="dxa"/>
          </w:tcPr>
          <w:p w14:paraId="77C95E31" w14:textId="7777777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24/146 (84.9)</w:t>
            </w:r>
          </w:p>
          <w:p w14:paraId="3E33D6A6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464F405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F029BDC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32F7C5C" w14:textId="4C15678C" w:rsidR="00341EE4" w:rsidRPr="008F3394" w:rsidRDefault="008904DD" w:rsidP="008904DD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2375">
              <w:rPr>
                <w:rFonts w:ascii="Arial" w:hAnsi="Arial" w:cs="Arial"/>
                <w:highlight w:val="yellow"/>
                <w:lang w:val="en-US"/>
              </w:rPr>
              <w:t>12.7 (4.5-45.3</w:t>
            </w:r>
            <w:r>
              <w:rPr>
                <w:rFonts w:ascii="Arial" w:hAnsi="Arial" w:cs="Arial"/>
                <w:lang w:val="en-US"/>
              </w:rPr>
              <w:t>)</w:t>
            </w:r>
          </w:p>
        </w:tc>
        <w:tc>
          <w:tcPr>
            <w:tcW w:w="1915" w:type="dxa"/>
          </w:tcPr>
          <w:p w14:paraId="73D9FEEF" w14:textId="7777777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83/90 (92.2)</w:t>
            </w:r>
          </w:p>
          <w:p w14:paraId="6599E49E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58102D1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B98111E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D16160E" w14:textId="60B54A6D" w:rsidR="00341EE4" w:rsidRPr="008F3394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2375">
              <w:rPr>
                <w:rFonts w:ascii="Arial" w:hAnsi="Arial" w:cs="Arial"/>
                <w:highlight w:val="yellow"/>
                <w:lang w:val="en-US"/>
              </w:rPr>
              <w:t>21.0 (7.8-65.1)</w:t>
            </w:r>
          </w:p>
        </w:tc>
        <w:tc>
          <w:tcPr>
            <w:tcW w:w="1857" w:type="dxa"/>
          </w:tcPr>
          <w:p w14:paraId="22D82B89" w14:textId="7777777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41/56 (73.2)</w:t>
            </w:r>
          </w:p>
          <w:p w14:paraId="0449F506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8FAF6F8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53AD93B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A0AE7E2" w14:textId="64616A37" w:rsidR="00341EE4" w:rsidRPr="008F3394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2375">
              <w:rPr>
                <w:rFonts w:ascii="Arial" w:hAnsi="Arial" w:cs="Arial"/>
                <w:highlight w:val="yellow"/>
                <w:lang w:val="en-US"/>
              </w:rPr>
              <w:t>5.5 (2.7-17.7)</w:t>
            </w:r>
          </w:p>
        </w:tc>
        <w:tc>
          <w:tcPr>
            <w:tcW w:w="1120" w:type="dxa"/>
          </w:tcPr>
          <w:p w14:paraId="10C18512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C72D489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58A4A13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768E947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F6E9D05" w14:textId="7A20E27A" w:rsidR="00341EE4" w:rsidRPr="008F3394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2375">
              <w:rPr>
                <w:rFonts w:ascii="Arial" w:hAnsi="Arial" w:cs="Arial"/>
                <w:color w:val="FF0000"/>
                <w:highlight w:val="yellow"/>
                <w:lang w:val="en-US"/>
              </w:rPr>
              <w:t>&lt;0.001</w:t>
            </w:r>
          </w:p>
        </w:tc>
      </w:tr>
      <w:tr w:rsidR="00341EE4" w:rsidRPr="008F3394" w14:paraId="52A16BA6" w14:textId="77777777" w:rsidTr="008904DD">
        <w:tc>
          <w:tcPr>
            <w:tcW w:w="2235" w:type="dxa"/>
          </w:tcPr>
          <w:p w14:paraId="4112BBCF" w14:textId="61A7DE1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V3 n (%)</w:t>
            </w:r>
          </w:p>
          <w:p w14:paraId="06BBD22A" w14:textId="771BAA4C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albuminuria </w:t>
            </w:r>
          </w:p>
          <w:p w14:paraId="0950793A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E7A4BA7" w14:textId="32CD4EB0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CR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 mg/mmol </w:t>
            </w:r>
          </w:p>
          <w:p w14:paraId="64B540EC" w14:textId="018FDD80" w:rsidR="00341EE4" w:rsidRPr="008F3394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904DD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median</w:t>
            </w:r>
            <w:r w:rsidR="00341EE4" w:rsidRPr="008904DD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(</w:t>
            </w:r>
            <w:r w:rsidRPr="008904DD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IQR</w:t>
            </w:r>
            <w:r w:rsidR="00341EE4" w:rsidRPr="008904DD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)</w:t>
            </w:r>
          </w:p>
        </w:tc>
        <w:tc>
          <w:tcPr>
            <w:tcW w:w="2082" w:type="dxa"/>
          </w:tcPr>
          <w:p w14:paraId="4AFA9F0D" w14:textId="7777777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63/211 (29.9)</w:t>
            </w:r>
          </w:p>
          <w:p w14:paraId="7F5F8766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A8B8660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3F4D888" w14:textId="77777777" w:rsidR="008904DD" w:rsidRDefault="008904DD" w:rsidP="00E004AA">
            <w:pPr>
              <w:rPr>
                <w:rFonts w:ascii="Arial" w:hAnsi="Arial" w:cs="Arial"/>
                <w:highlight w:val="yellow"/>
                <w:lang w:val="en-US"/>
              </w:rPr>
            </w:pPr>
          </w:p>
          <w:p w14:paraId="28151F1A" w14:textId="4AE9BC97" w:rsidR="00341EE4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2375">
              <w:rPr>
                <w:rFonts w:ascii="Arial" w:hAnsi="Arial" w:cs="Arial"/>
                <w:highlight w:val="yellow"/>
                <w:lang w:val="en-US"/>
              </w:rPr>
              <w:t>1.6 (0.8-3.8)</w:t>
            </w:r>
          </w:p>
          <w:p w14:paraId="0BB48D78" w14:textId="4F39DC1E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</w:tc>
        <w:tc>
          <w:tcPr>
            <w:tcW w:w="1915" w:type="dxa"/>
          </w:tcPr>
          <w:p w14:paraId="31530000" w14:textId="7777777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42/118 (35.6)</w:t>
            </w:r>
          </w:p>
          <w:p w14:paraId="1DBD5F2B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4F91A5D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204ABBC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833C3BC" w14:textId="52D8BD56" w:rsidR="00341EE4" w:rsidRPr="008F3394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2375">
              <w:rPr>
                <w:rFonts w:ascii="Arial" w:hAnsi="Arial" w:cs="Arial"/>
                <w:highlight w:val="yellow"/>
                <w:lang w:val="en-US"/>
              </w:rPr>
              <w:t>1.9 (0.9-4.1)</w:t>
            </w:r>
          </w:p>
        </w:tc>
        <w:tc>
          <w:tcPr>
            <w:tcW w:w="1857" w:type="dxa"/>
          </w:tcPr>
          <w:p w14:paraId="05A34BF1" w14:textId="7777777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21/93 (22.6)</w:t>
            </w:r>
          </w:p>
          <w:p w14:paraId="22E23B1C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4AC257A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5F60EE1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4A508FB" w14:textId="6FEFB463" w:rsidR="00341EE4" w:rsidRPr="008F3394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2375">
              <w:rPr>
                <w:rFonts w:ascii="Arial" w:hAnsi="Arial" w:cs="Arial"/>
                <w:highlight w:val="yellow"/>
                <w:lang w:val="en-US"/>
              </w:rPr>
              <w:t>1.6 (0.8-2.8)</w:t>
            </w:r>
          </w:p>
        </w:tc>
        <w:tc>
          <w:tcPr>
            <w:tcW w:w="1120" w:type="dxa"/>
          </w:tcPr>
          <w:p w14:paraId="5388B856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0.863</w:t>
            </w:r>
          </w:p>
          <w:p w14:paraId="16D593B4" w14:textId="77777777" w:rsidR="008904DD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7B83665" w14:textId="77777777" w:rsidR="008904DD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3375BF9" w14:textId="77777777" w:rsidR="008904DD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A567A60" w14:textId="4DD01302" w:rsidR="008904DD" w:rsidRPr="008F3394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2375">
              <w:rPr>
                <w:rFonts w:ascii="Arial" w:hAnsi="Arial" w:cs="Arial"/>
                <w:highlight w:val="yellow"/>
                <w:lang w:val="en-US"/>
              </w:rPr>
              <w:t>0.115</w:t>
            </w:r>
          </w:p>
        </w:tc>
      </w:tr>
      <w:tr w:rsidR="00341EE4" w:rsidRPr="008F3394" w14:paraId="549893AE" w14:textId="77777777" w:rsidTr="008904DD">
        <w:tc>
          <w:tcPr>
            <w:tcW w:w="2235" w:type="dxa"/>
          </w:tcPr>
          <w:p w14:paraId="15AB90AE" w14:textId="6C16C28F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V12 n (%)</w:t>
            </w:r>
          </w:p>
          <w:p w14:paraId="71DA20B9" w14:textId="7B612608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albuminuria </w:t>
            </w:r>
          </w:p>
          <w:p w14:paraId="187FD431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58265E47" w14:textId="468C8965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>
              <w:rPr>
                <w:rFonts w:ascii="Arial" w:hAnsi="Arial" w:cs="Arial"/>
                <w:sz w:val="24"/>
                <w:szCs w:val="24"/>
                <w:lang w:val="en-US"/>
              </w:rPr>
              <w:t>ACR</w:t>
            </w: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 xml:space="preserve"> mg/mmol </w:t>
            </w:r>
          </w:p>
          <w:p w14:paraId="52FBBA69" w14:textId="54395417" w:rsidR="00341EE4" w:rsidRPr="008F3394" w:rsidRDefault="008904D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904DD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median</w:t>
            </w:r>
            <w:r w:rsidR="00341EE4" w:rsidRPr="008904DD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 xml:space="preserve"> (</w:t>
            </w:r>
            <w:r w:rsidRPr="008904DD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IQR</w:t>
            </w:r>
            <w:r w:rsidR="00341EE4" w:rsidRPr="008904DD">
              <w:rPr>
                <w:rFonts w:ascii="Arial" w:hAnsi="Arial" w:cs="Arial"/>
                <w:sz w:val="24"/>
                <w:szCs w:val="24"/>
                <w:highlight w:val="yellow"/>
                <w:lang w:val="en-US"/>
              </w:rPr>
              <w:t>)</w:t>
            </w:r>
          </w:p>
        </w:tc>
        <w:tc>
          <w:tcPr>
            <w:tcW w:w="2082" w:type="dxa"/>
          </w:tcPr>
          <w:p w14:paraId="78B25FD4" w14:textId="7777777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14/83 (16.9)</w:t>
            </w:r>
          </w:p>
          <w:p w14:paraId="7E4E3C99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B36A72F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1A1EC029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6E133B67" w14:textId="0C543A89" w:rsidR="00341EE4" w:rsidRPr="008F3394" w:rsidRDefault="00D20AB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2375">
              <w:rPr>
                <w:rFonts w:ascii="Arial" w:hAnsi="Arial" w:cs="Arial"/>
                <w:highlight w:val="yellow"/>
                <w:lang w:val="en-US"/>
              </w:rPr>
              <w:t>1.2 (0.6-2)</w:t>
            </w:r>
          </w:p>
        </w:tc>
        <w:tc>
          <w:tcPr>
            <w:tcW w:w="1915" w:type="dxa"/>
          </w:tcPr>
          <w:p w14:paraId="5008DD9D" w14:textId="7777777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9/47 (19.1)</w:t>
            </w:r>
          </w:p>
          <w:p w14:paraId="375A92F9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D497DC1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B7647E8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F2AB1F7" w14:textId="68012590" w:rsidR="00341EE4" w:rsidRPr="008F3394" w:rsidRDefault="00D20AB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2375">
              <w:rPr>
                <w:rFonts w:ascii="Arial" w:hAnsi="Arial" w:cs="Arial"/>
                <w:highlight w:val="yellow"/>
                <w:lang w:val="en-US"/>
              </w:rPr>
              <w:t>1.4 (0.6-2.1)</w:t>
            </w:r>
          </w:p>
        </w:tc>
        <w:tc>
          <w:tcPr>
            <w:tcW w:w="1857" w:type="dxa"/>
          </w:tcPr>
          <w:p w14:paraId="5192FA17" w14:textId="77777777" w:rsidR="00341EE4" w:rsidRPr="008F339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8F3394">
              <w:rPr>
                <w:rFonts w:ascii="Arial" w:hAnsi="Arial" w:cs="Arial"/>
                <w:sz w:val="24"/>
                <w:szCs w:val="24"/>
                <w:lang w:val="en-US"/>
              </w:rPr>
              <w:t>5/36 (13.9)</w:t>
            </w:r>
          </w:p>
          <w:p w14:paraId="055D3B7E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36950FBB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2674589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0E91229E" w14:textId="6AF2521C" w:rsidR="00341EE4" w:rsidRPr="008F3394" w:rsidRDefault="00D20AB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2375">
              <w:rPr>
                <w:rFonts w:ascii="Arial" w:hAnsi="Arial" w:cs="Arial"/>
                <w:highlight w:val="yellow"/>
                <w:lang w:val="en-US"/>
              </w:rPr>
              <w:t>1.0 (0.7-1.9)</w:t>
            </w:r>
          </w:p>
        </w:tc>
        <w:tc>
          <w:tcPr>
            <w:tcW w:w="1120" w:type="dxa"/>
          </w:tcPr>
          <w:p w14:paraId="227D8CB7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273F2CD0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AB9E06B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441016F6" w14:textId="77777777" w:rsidR="00341EE4" w:rsidRDefault="00341EE4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</w:p>
          <w:p w14:paraId="70E9CE34" w14:textId="51559E2E" w:rsidR="00341EE4" w:rsidRPr="008F3394" w:rsidRDefault="00D20ABD" w:rsidP="00E004AA">
            <w:pPr>
              <w:rPr>
                <w:rFonts w:ascii="Arial" w:hAnsi="Arial" w:cs="Arial"/>
                <w:sz w:val="24"/>
                <w:szCs w:val="24"/>
                <w:lang w:val="en-US"/>
              </w:rPr>
            </w:pPr>
            <w:r w:rsidRPr="00672375">
              <w:rPr>
                <w:rFonts w:ascii="Arial" w:hAnsi="Arial" w:cs="Arial"/>
                <w:highlight w:val="yellow"/>
                <w:lang w:val="en-US"/>
              </w:rPr>
              <w:t>0.825</w:t>
            </w:r>
          </w:p>
        </w:tc>
      </w:tr>
    </w:tbl>
    <w:p w14:paraId="7C665E89" w14:textId="4DA42203" w:rsidR="00341EE4" w:rsidRDefault="00341EE4" w:rsidP="00341EE4">
      <w:pPr>
        <w:rPr>
          <w:rFonts w:ascii="Arial" w:hAnsi="Arial" w:cs="Arial"/>
          <w:sz w:val="24"/>
          <w:szCs w:val="24"/>
          <w:lang w:val="en-US"/>
        </w:rPr>
      </w:pPr>
      <w:r w:rsidRPr="00341EE4">
        <w:rPr>
          <w:rFonts w:ascii="Arial" w:hAnsi="Arial" w:cs="Arial"/>
          <w:sz w:val="24"/>
          <w:szCs w:val="24"/>
          <w:lang w:val="en-US"/>
        </w:rPr>
        <w:t xml:space="preserve">Data presented as </w:t>
      </w:r>
      <w:r w:rsidR="008904DD" w:rsidRPr="008904DD">
        <w:rPr>
          <w:rFonts w:ascii="Arial" w:hAnsi="Arial" w:cs="Arial"/>
          <w:sz w:val="24"/>
          <w:szCs w:val="24"/>
          <w:highlight w:val="yellow"/>
          <w:lang w:val="en-US"/>
        </w:rPr>
        <w:t>median (IQR)</w:t>
      </w:r>
      <w:r w:rsidR="008904DD">
        <w:rPr>
          <w:rFonts w:ascii="Arial" w:hAnsi="Arial" w:cs="Arial"/>
          <w:sz w:val="24"/>
          <w:szCs w:val="24"/>
          <w:lang w:val="en-US"/>
        </w:rPr>
        <w:t xml:space="preserve">, </w:t>
      </w:r>
      <w:r w:rsidRPr="00341EE4">
        <w:rPr>
          <w:rFonts w:ascii="Arial" w:hAnsi="Arial" w:cs="Arial"/>
          <w:sz w:val="24"/>
          <w:szCs w:val="24"/>
          <w:lang w:val="en-US"/>
        </w:rPr>
        <w:t xml:space="preserve">n (%) </w:t>
      </w:r>
    </w:p>
    <w:p w14:paraId="5219011A" w14:textId="179D2806" w:rsidR="00341EE4" w:rsidRPr="00341EE4" w:rsidRDefault="00341EE4" w:rsidP="00341EE4">
      <w:pPr>
        <w:rPr>
          <w:rFonts w:ascii="Arial" w:hAnsi="Arial" w:cs="Arial"/>
          <w:sz w:val="24"/>
          <w:szCs w:val="24"/>
          <w:lang w:val="en-US"/>
        </w:rPr>
      </w:pPr>
      <w:r>
        <w:rPr>
          <w:rFonts w:ascii="Arial" w:hAnsi="Arial" w:cs="Arial"/>
          <w:sz w:val="24"/>
          <w:szCs w:val="24"/>
          <w:lang w:val="en-US"/>
        </w:rPr>
        <w:t>albumin to creatinine ratio (ACR)</w:t>
      </w:r>
    </w:p>
    <w:p w14:paraId="69D8C096" w14:textId="77777777" w:rsidR="009C39C0" w:rsidRPr="00341EE4" w:rsidRDefault="009C39C0">
      <w:pPr>
        <w:rPr>
          <w:rFonts w:ascii="Arial" w:hAnsi="Arial" w:cs="Arial"/>
          <w:lang w:val="en-US"/>
        </w:rPr>
      </w:pPr>
    </w:p>
    <w:sectPr w:rsidR="009C39C0" w:rsidRPr="00341EE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41EE4"/>
    <w:rsid w:val="002E0A43"/>
    <w:rsid w:val="00341EE4"/>
    <w:rsid w:val="0072163E"/>
    <w:rsid w:val="008145F0"/>
    <w:rsid w:val="008904DD"/>
    <w:rsid w:val="00891CDD"/>
    <w:rsid w:val="008D38C9"/>
    <w:rsid w:val="009C39C0"/>
    <w:rsid w:val="00A23E96"/>
    <w:rsid w:val="00A9349B"/>
    <w:rsid w:val="00C15CF2"/>
    <w:rsid w:val="00D20ABD"/>
    <w:rsid w:val="00D75A80"/>
    <w:rsid w:val="00F44D0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C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ADF1E4E"/>
  <w15:chartTrackingRefBased/>
  <w15:docId w15:val="{6ED6F13D-1089-4C43-882C-BA3B7B75409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de-CH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41EE4"/>
    <w:pPr>
      <w:jc w:val="both"/>
    </w:pPr>
    <w:rPr>
      <w:kern w:val="0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41EE4"/>
    <w:pPr>
      <w:spacing w:after="0" w:line="240" w:lineRule="auto"/>
      <w:jc w:val="both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9</Words>
  <Characters>629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B</Company>
  <LinksUpToDate>false</LinksUpToDate>
  <CharactersWithSpaces>7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ocrates, Thenral</dc:creator>
  <cp:keywords/>
  <dc:description/>
  <cp:lastModifiedBy>Socrates, Thenral</cp:lastModifiedBy>
  <cp:revision>4</cp:revision>
  <dcterms:created xsi:type="dcterms:W3CDTF">2025-02-28T20:27:00Z</dcterms:created>
  <dcterms:modified xsi:type="dcterms:W3CDTF">2025-03-17T13:40:00Z</dcterms:modified>
</cp:coreProperties>
</file>